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994C3" w14:textId="450F6DAA" w:rsidR="000C465A" w:rsidRPr="00183BF6" w:rsidRDefault="000C465A" w:rsidP="00183BF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23952105"/>
      <w:r w:rsidRPr="00F768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4C112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F768D1">
        <w:rPr>
          <w:rFonts w:ascii="Times New Roman" w:hAnsi="Times New Roman" w:cs="Times New Roman"/>
          <w:b/>
          <w:sz w:val="24"/>
          <w:szCs w:val="24"/>
          <w:lang w:val="en-US"/>
        </w:rPr>
        <w:t>ile 2</w:t>
      </w:r>
      <w:r w:rsidR="00837E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183BF6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 xml:space="preserve">Table </w:t>
      </w:r>
      <w:r w:rsidR="004C1121" w:rsidRPr="00183BF6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>S2</w:t>
      </w:r>
      <w:r w:rsidR="00837ED7">
        <w:rPr>
          <w:rFonts w:ascii="Times New Roman" w:hAnsi="Times New Roman" w:cs="Times New Roman"/>
          <w:b/>
          <w:bCs/>
          <w:sz w:val="24"/>
          <w:szCs w:val="24"/>
          <w:lang w:val="en-US" w:eastAsia="de-CH"/>
        </w:rPr>
        <w:t xml:space="preserve"> </w:t>
      </w:r>
      <w:bookmarkStart w:id="1" w:name="_GoBack"/>
      <w:bookmarkEnd w:id="1"/>
      <w:r w:rsidRPr="00183BF6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Results from univariate and multivariate logistic regression analyses for </w:t>
      </w:r>
      <w:r w:rsidR="00F66A26" w:rsidRPr="00183BF6">
        <w:rPr>
          <w:rFonts w:ascii="Times New Roman" w:hAnsi="Times New Roman" w:cs="Times New Roman"/>
          <w:i/>
          <w:sz w:val="24"/>
          <w:szCs w:val="24"/>
          <w:lang w:val="en-US" w:eastAsia="de-CH"/>
        </w:rPr>
        <w:t xml:space="preserve">Giardia </w:t>
      </w:r>
      <w:r w:rsidR="00183BF6">
        <w:rPr>
          <w:rFonts w:ascii="Times New Roman" w:hAnsi="Times New Roman" w:cs="Times New Roman"/>
          <w:i/>
          <w:sz w:val="24"/>
          <w:szCs w:val="24"/>
          <w:lang w:val="en-US" w:eastAsia="de-CH"/>
        </w:rPr>
        <w:t>intestinalis</w:t>
      </w:r>
      <w:r w:rsidRPr="00183BF6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. </w:t>
      </w:r>
      <w:r w:rsidRPr="00183BF6">
        <w:rPr>
          <w:rFonts w:ascii="Times New Roman" w:hAnsi="Times New Roman" w:cs="Times New Roman"/>
          <w:sz w:val="24"/>
          <w:szCs w:val="24"/>
          <w:lang w:val="en-US"/>
        </w:rPr>
        <w:t xml:space="preserve">The multivariate global model includes a random intercept at the level of school adjusting sex, age, district where all the variables were assessed one by one and retained for the global model if their </w:t>
      </w:r>
      <w:r w:rsidRPr="00183BF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83BF6">
        <w:rPr>
          <w:rFonts w:ascii="Times New Roman" w:hAnsi="Times New Roman" w:cs="Times New Roman"/>
          <w:sz w:val="24"/>
          <w:szCs w:val="24"/>
          <w:lang w:val="en-US"/>
        </w:rPr>
        <w:t>-value is &lt; 0.2. The final model was obtained by using backward se</w:t>
      </w:r>
      <w:r w:rsidR="00F768D1" w:rsidRPr="00183BF6">
        <w:rPr>
          <w:rFonts w:ascii="Times New Roman" w:hAnsi="Times New Roman" w:cs="Times New Roman"/>
          <w:sz w:val="24"/>
          <w:szCs w:val="24"/>
          <w:lang w:val="en-US"/>
        </w:rPr>
        <w:t>lection with the same level of 0.2</w:t>
      </w:r>
      <w:r w:rsidRPr="00183BF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983"/>
        <w:gridCol w:w="249"/>
        <w:gridCol w:w="263"/>
        <w:gridCol w:w="291"/>
        <w:gridCol w:w="218"/>
        <w:gridCol w:w="659"/>
        <w:gridCol w:w="304"/>
        <w:gridCol w:w="217"/>
        <w:gridCol w:w="52"/>
        <w:gridCol w:w="510"/>
        <w:gridCol w:w="621"/>
        <w:gridCol w:w="1181"/>
        <w:gridCol w:w="562"/>
      </w:tblGrid>
      <w:tr w:rsidR="00F768D1" w:rsidRPr="00F768D1" w14:paraId="0DC66547" w14:textId="77777777" w:rsidTr="00F768D1">
        <w:trPr>
          <w:trHeight w:val="225"/>
        </w:trPr>
        <w:tc>
          <w:tcPr>
            <w:tcW w:w="2217" w:type="pct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1D0CD6D5" w14:textId="77777777" w:rsidR="000C465A" w:rsidRPr="00F768D1" w:rsidRDefault="00827E10" w:rsidP="00F768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R</w:t>
            </w:r>
            <w:r w:rsidR="000C465A"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isk factor </w:t>
            </w:r>
          </w:p>
        </w:tc>
        <w:tc>
          <w:tcPr>
            <w:tcW w:w="2783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2A1" w14:textId="77777777" w:rsidR="000C465A" w:rsidRPr="00F768D1" w:rsidRDefault="00F768D1" w:rsidP="000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 xml:space="preserve">Giardia lamblia </w:t>
            </w:r>
            <w:r w:rsidRPr="00F768D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CH"/>
              </w:rPr>
              <w:t>(n=181)</w:t>
            </w:r>
          </w:p>
        </w:tc>
      </w:tr>
      <w:tr w:rsidR="00F768D1" w:rsidRPr="00F768D1" w14:paraId="1710DF8D" w14:textId="77777777" w:rsidTr="00827E10">
        <w:trPr>
          <w:trHeight w:val="285"/>
        </w:trPr>
        <w:tc>
          <w:tcPr>
            <w:tcW w:w="221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7FD6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5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437E" w14:textId="77777777" w:rsidR="000C465A" w:rsidRPr="00F768D1" w:rsidRDefault="000C465A" w:rsidP="000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Univariate analysis</w:t>
            </w:r>
          </w:p>
        </w:tc>
        <w:tc>
          <w:tcPr>
            <w:tcW w:w="12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01E7" w14:textId="77777777" w:rsidR="000C465A" w:rsidRPr="00F768D1" w:rsidRDefault="000C465A" w:rsidP="000C4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Multivariate analysis </w:t>
            </w:r>
          </w:p>
        </w:tc>
      </w:tr>
      <w:tr w:rsidR="00F768D1" w:rsidRPr="00F768D1" w14:paraId="1BDE9F99" w14:textId="77777777" w:rsidTr="00827E10">
        <w:trPr>
          <w:trHeight w:val="240"/>
        </w:trPr>
        <w:tc>
          <w:tcPr>
            <w:tcW w:w="2217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CD58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8637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OR 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10A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95% CI 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8142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 xml:space="preserve">P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50E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aOR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3F8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 xml:space="preserve">95% CI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EBD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CH"/>
              </w:rPr>
              <w:t xml:space="preserve">P </w:t>
            </w:r>
          </w:p>
        </w:tc>
      </w:tr>
      <w:tr w:rsidR="00F768D1" w:rsidRPr="00F768D1" w14:paraId="291AF57D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6EE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ex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325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29C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554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47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05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41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B2799E1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28C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Male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E8F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9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FBE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8-1.44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C586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76E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1D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5-1.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4BE0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2</w:t>
            </w:r>
          </w:p>
        </w:tc>
      </w:tr>
      <w:tr w:rsidR="00F768D1" w:rsidRPr="00F768D1" w14:paraId="509E8916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2DD9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emale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6A0E4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3A7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002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  <w:r w:rsidR="000B030D"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1F45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B5F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DBA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53B79E38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F9E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Age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850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533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26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CA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0A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D5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6E4BD363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AA1A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8-11 years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868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6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D62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1-1.08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88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B84B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FE0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7-1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6E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7</w:t>
            </w:r>
          </w:p>
        </w:tc>
      </w:tr>
      <w:tr w:rsidR="00F768D1" w:rsidRPr="00F768D1" w14:paraId="25BE7025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96F61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&gt;12 years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2C42B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56B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E9E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  <w:r w:rsidR="000B030D"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7BA0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77A9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2F4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6BB7F099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6B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istrict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95E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2B9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EC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0C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EB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E8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73B736CF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04D6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Dolakha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4E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56D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58C9" w14:textId="77777777" w:rsidR="000C465A" w:rsidRPr="00F768D1" w:rsidRDefault="000B030D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95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CAF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D34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E4B5BFF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8701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Ramechhap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091A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8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1F2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8-2.22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27C4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4DF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D1D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8-1.9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32C4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1</w:t>
            </w:r>
          </w:p>
        </w:tc>
      </w:tr>
      <w:tr w:rsidR="00F768D1" w:rsidRPr="00F768D1" w14:paraId="55735BAB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3AD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ygiene behavior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DC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4FC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2F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8F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2CE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8BB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322F5E0F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2CF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Lower category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A6C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84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2E5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7D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937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3D8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319C66EE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2776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Middle category 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4A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2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56C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8-1.91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A79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38C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C84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55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35C76E0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8E41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igher category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2CA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8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EE3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7-1.74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542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4CA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D55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596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3A807F59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5C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rinking water consumptio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5A9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9D1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385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82A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B4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376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329FA039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D84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rom school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D60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C1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0B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1D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CF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24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49DAD415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2678D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rom home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B5295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5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E71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3-1.70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F3D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453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6CD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3B67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22819060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0AF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risk behavior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575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B5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20F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05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E2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9D2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32A24DB8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76FC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laying (yes </w:t>
            </w:r>
            <w:r w:rsidRPr="00F768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  <w:t>vs</w:t>
            </w: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no)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FA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2F4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4-1.46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85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D81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38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95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60471F78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5A26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ishing (yes </w:t>
            </w:r>
            <w:r w:rsidRPr="00F768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  <w:t>vs</w:t>
            </w: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no)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02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31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-2.25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B0D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0CB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63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5FA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2398F8C1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3954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Laundry (yes </w:t>
            </w:r>
            <w:r w:rsidRPr="00F768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  <w:t>vs</w:t>
            </w: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no)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133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450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-1.68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6C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D4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D3B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1EE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05E263F7" w14:textId="77777777" w:rsidTr="00827E10">
        <w:trPr>
          <w:trHeight w:val="199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BDB7B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omestic chores (yes </w:t>
            </w:r>
            <w:r w:rsidRPr="00F768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  <w:t>vs</w:t>
            </w: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no)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FCF95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24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B4F0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- 2.00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4DAAD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5EBB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0FFF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2FF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2702F11B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9B8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anitary practices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92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76B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082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02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43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9ED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DFC4C99" w14:textId="77777777" w:rsidTr="00827E10">
        <w:trPr>
          <w:trHeight w:val="191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E85F78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Using latrine at school  (yes </w:t>
            </w:r>
            <w:r w:rsidRPr="00F768D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e-CH"/>
              </w:rPr>
              <w:t>vs</w:t>
            </w: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no)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33D16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3B3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8-2.09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F4E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53C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18B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D2C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23C32281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72C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Ethnicity of childre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3D6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244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C64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48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E3C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5D7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17215AA1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6FE7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Brahmi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BDD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8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DC6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7-2.08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D40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DE84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19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5-2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2EB3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8</w:t>
            </w:r>
          </w:p>
        </w:tc>
      </w:tr>
      <w:tr w:rsidR="00F768D1" w:rsidRPr="00F768D1" w14:paraId="371EC743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E8B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Chhetri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9334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3B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3-1.88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AD3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2EB6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CF2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-1.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5572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2</w:t>
            </w:r>
          </w:p>
        </w:tc>
      </w:tr>
      <w:tr w:rsidR="00F768D1" w:rsidRPr="00F768D1" w14:paraId="722FDD90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ECE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ewar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A0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2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C8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5-2.36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67C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206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1C0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8-2.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2F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9</w:t>
            </w:r>
          </w:p>
        </w:tc>
      </w:tr>
      <w:tr w:rsidR="00F768D1" w:rsidRPr="00F768D1" w14:paraId="4DCF2015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35E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Tamang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AFE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16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2C5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07E7" w14:textId="77777777" w:rsidR="000C465A" w:rsidRPr="00F768D1" w:rsidRDefault="000B030D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245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644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013F3006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E9E1F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Janajati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D29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6.4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E80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7-48.26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6754C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A30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7.9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02C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6-65.4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982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5</w:t>
            </w:r>
          </w:p>
        </w:tc>
      </w:tr>
      <w:tr w:rsidR="00F768D1" w:rsidRPr="00F768D1" w14:paraId="2C8889A1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DB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aregiver`s educatio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7CB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B6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42E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E9F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A1B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0D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7D34E2A7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7F4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Never went school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F38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BF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D90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306" w14:textId="77777777" w:rsidR="000C465A" w:rsidRPr="00F768D1" w:rsidRDefault="000B030D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4D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177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4AD62FE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2A3C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rimary educatio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2C85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B36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5-1.30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12D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70C5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22F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7-1.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18B3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7</w:t>
            </w:r>
          </w:p>
        </w:tc>
      </w:tr>
      <w:tr w:rsidR="00F768D1" w:rsidRPr="00F768D1" w14:paraId="0E4E1319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D8E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econdary educatio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4DEA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CED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4-1.47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1B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D5DD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E1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5-1.9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128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8</w:t>
            </w:r>
          </w:p>
        </w:tc>
      </w:tr>
      <w:tr w:rsidR="00F768D1" w:rsidRPr="00F768D1" w14:paraId="3D10D25B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6D56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igher educatio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727A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1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EA44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1-1.63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6900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EEBB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4B9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2-1.7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7030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1</w:t>
            </w:r>
          </w:p>
        </w:tc>
      </w:tr>
      <w:tr w:rsidR="00F768D1" w:rsidRPr="00F768D1" w14:paraId="7807EDCE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BCA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aregiver`s occupatio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68F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DA7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E25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F8E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31C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F8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48A96FE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F0C5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armer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5F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F1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3E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DA7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431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180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68567540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A2B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ublic services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30B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1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44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1-1.63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D0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94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04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8-1.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A84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7</w:t>
            </w:r>
          </w:p>
        </w:tc>
      </w:tr>
      <w:tr w:rsidR="00F768D1" w:rsidRPr="00F768D1" w14:paraId="2FCC0465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0BF0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Business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CD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1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C6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1-1.26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D47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61C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A7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8-1.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E7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2</w:t>
            </w:r>
          </w:p>
        </w:tc>
      </w:tr>
      <w:tr w:rsidR="00F768D1" w:rsidRPr="00F768D1" w14:paraId="51817FFB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7661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ther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2FF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2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90B6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1-0.95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1A82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DB2C2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ABE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0-0.8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4DDA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3</w:t>
            </w:r>
          </w:p>
        </w:tc>
      </w:tr>
      <w:tr w:rsidR="00F768D1" w:rsidRPr="00F768D1" w14:paraId="1CC939BD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D9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ocioeconomic status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E81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F2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928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74C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7B5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B28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2BE8041E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D296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High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B6E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5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CA3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3-2.09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2A9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7A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65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1-2.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866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2</w:t>
            </w:r>
          </w:p>
        </w:tc>
      </w:tr>
      <w:tr w:rsidR="00F768D1" w:rsidRPr="00F768D1" w14:paraId="3E9316FA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B44F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lastRenderedPageBreak/>
              <w:t xml:space="preserve">Average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A7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6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DE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-1.73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130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DB5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187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3-1.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45A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5</w:t>
            </w:r>
          </w:p>
        </w:tc>
      </w:tr>
      <w:tr w:rsidR="00F768D1" w:rsidRPr="00F768D1" w14:paraId="7E66D359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5D32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oor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21FB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535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943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BB4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6975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A4B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183BF6" w14:paraId="2AC686F4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97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rinking water in dry season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097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C3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63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4CD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34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D53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3B9F08C2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036D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rivate tap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CB2" w14:textId="77777777" w:rsidR="000C465A" w:rsidRPr="00F768D1" w:rsidRDefault="000C465A" w:rsidP="00827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592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C50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616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25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0A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62DC0E3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F09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tected spring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9DD3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2.3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948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8- 9.68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F9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4F0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C69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84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21CD4AA1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B4C9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ublic tap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4136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55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0-2.74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3FF3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11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333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EC1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6229262D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BF1B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ther </w:t>
            </w:r>
          </w:p>
        </w:tc>
        <w:tc>
          <w:tcPr>
            <w:tcW w:w="4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46A0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2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3D7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5-1.60</w:t>
            </w:r>
          </w:p>
        </w:tc>
        <w:tc>
          <w:tcPr>
            <w:tcW w:w="4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0FA29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E15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B15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F01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183BF6" w14:paraId="33E6903D" w14:textId="77777777" w:rsidTr="00F768D1">
        <w:trPr>
          <w:gridAfter w:val="4"/>
          <w:wAfter w:w="1560" w:type="pct"/>
          <w:trHeight w:val="22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7060" w14:textId="77777777" w:rsidR="000C465A" w:rsidRPr="00F768D1" w:rsidRDefault="00F768D1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Drinking water in rainy seas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FF8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79B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61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761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71B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1B036E65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3952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rivate tap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B5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10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9A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CAD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08E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B8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8E78BC7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CC51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Protected spring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1F0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a</w:t>
            </w:r>
            <w:proofErr w:type="spellEnd"/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D6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0D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F98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2A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68C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5ABEE2BD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3F10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ublic tap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69F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2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8B7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4-2.3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F933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B9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609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87A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19282B3F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D5B07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ther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0ABC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4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BD6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3-1.7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173A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E07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959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68D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34DAF844" w14:textId="77777777" w:rsidTr="00827E10">
        <w:trPr>
          <w:trHeight w:val="49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FBE4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sufficiency for drinking and household chores  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214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5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795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3-1.7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66A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4038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587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6A1D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183BF6" w14:paraId="0B1CAF44" w14:textId="77777777" w:rsidTr="00827E10">
        <w:trPr>
          <w:trHeight w:val="480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30FA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Frequency of washing drinking water container with soap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0C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0E9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8D3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E3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274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0E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1D9C41BE" w14:textId="77777777" w:rsidTr="00827E10">
        <w:trPr>
          <w:trHeight w:val="86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70A8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Never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CA2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72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198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-3.8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3DDB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C26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6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5B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2-3.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BE6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5</w:t>
            </w:r>
          </w:p>
        </w:tc>
      </w:tr>
      <w:tr w:rsidR="00F768D1" w:rsidRPr="00F768D1" w14:paraId="03827625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D9D6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aily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A8FB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6E8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774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B6A4" w14:textId="77777777" w:rsidR="000C465A" w:rsidRPr="00F768D1" w:rsidRDefault="000B030D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A1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76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623ED696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B2DDA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eekly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D7D1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9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3BA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6-2.2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3205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798F3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35F6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4-2.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8518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1</w:t>
            </w:r>
          </w:p>
        </w:tc>
      </w:tr>
      <w:tr w:rsidR="00F768D1" w:rsidRPr="00F768D1" w14:paraId="36FB28B0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5C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ontainer for fetching water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BB6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8E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F5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267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C1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F60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48E7981E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CB37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lay pot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0AC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4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BB5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1-1.3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F60A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3A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C7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382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69EE95E3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84F8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lastic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8A3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14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98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3-1.7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755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D8F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07D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9D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0B69D48C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91530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Metal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7F3E" w14:textId="77777777" w:rsidR="000C465A" w:rsidRPr="00F768D1" w:rsidRDefault="000C465A" w:rsidP="000B0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5F3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AEF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8531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05F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136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183BF6" w14:paraId="45B8584C" w14:textId="77777777" w:rsidTr="00827E10">
        <w:trPr>
          <w:trHeight w:val="329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C3F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tatus of drinking water container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E08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4C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66C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E8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F1D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E4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0C6E4F4D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2F27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Covered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951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AC5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DD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B9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F05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A38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2928BAE4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02BA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Uncovered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9DE5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2BA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4-1.4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F710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FB6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690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C7E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39E8CD51" w14:textId="77777777" w:rsidTr="00827E10">
        <w:trPr>
          <w:trHeight w:val="241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68BB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Drinking water container used for other activity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5110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6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19B4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2-3.0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E7259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705C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4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63D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-2.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466E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6</w:t>
            </w:r>
          </w:p>
        </w:tc>
      </w:tr>
      <w:tr w:rsidR="00F768D1" w:rsidRPr="00F768D1" w14:paraId="32345202" w14:textId="77777777" w:rsidTr="00827E10">
        <w:trPr>
          <w:trHeight w:val="273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970B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treatment prior to consumption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29F1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7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005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1-1.4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E7BFF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7D6DA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54B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E37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07342E75" w14:textId="77777777" w:rsidTr="00827E10">
        <w:trPr>
          <w:trHeight w:val="450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AEC8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contamination with </w:t>
            </w:r>
            <w:proofErr w:type="spellStart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thermotolerant</w:t>
            </w:r>
            <w:proofErr w:type="spellEnd"/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coliform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8355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93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25A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1-1.4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F4B7B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9E2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0A4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ECE1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2EDE57E8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E88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anitation in the household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C1C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D2F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44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068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B29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62D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6E7A31B5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BC9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No latrines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82F4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5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A8A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8-1.1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D1D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AA53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155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8-1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0C8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3</w:t>
            </w:r>
          </w:p>
        </w:tc>
      </w:tr>
      <w:tr w:rsidR="00F768D1" w:rsidRPr="00F768D1" w14:paraId="4252DAA1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F0C7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ter seal latrine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E3A" w14:textId="77777777" w:rsidR="000C465A" w:rsidRPr="00F768D1" w:rsidRDefault="00D51279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526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2A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9DB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69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A4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1EAA747C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9DA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pen pit latrine with slab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874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6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B88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1-1.4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426B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F1F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5F0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EE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7BF0F3FB" w14:textId="77777777" w:rsidTr="00827E10">
        <w:trPr>
          <w:trHeight w:val="193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379DD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Open pit latrine without slab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CB56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2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50A1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7-1.5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CE4F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91C7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65DE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6-1.5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E909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16</w:t>
            </w:r>
          </w:p>
        </w:tc>
      </w:tr>
      <w:tr w:rsidR="00F768D1" w:rsidRPr="00F768D1" w14:paraId="06FF69E0" w14:textId="77777777" w:rsidTr="00827E10">
        <w:trPr>
          <w:trHeight w:val="257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CCCBB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Soap for handwashing available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0C655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3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9F5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3-2.1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CAC1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304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9EF5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EF95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30D94056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7AD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Waste disposal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2483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05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8803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70-1.5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BAE4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8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D688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3F7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627D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 </w:t>
            </w:r>
          </w:p>
        </w:tc>
      </w:tr>
      <w:tr w:rsidR="00F768D1" w:rsidRPr="00F768D1" w14:paraId="467F0573" w14:textId="77777777" w:rsidTr="00827E10">
        <w:trPr>
          <w:trHeight w:val="225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E70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Domestic animals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3532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61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21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49EC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C8B7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D033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0903C3E7" w14:textId="77777777" w:rsidTr="00827E10">
        <w:trPr>
          <w:trHeight w:val="107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0ED37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Possession of domestic animals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01B0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1.30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AB4F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69-2.4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E89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02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7D0B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246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F768D1" w:rsidRPr="00F768D1" w14:paraId="05B10AFB" w14:textId="77777777" w:rsidTr="00827E10">
        <w:trPr>
          <w:trHeight w:val="86"/>
        </w:trPr>
        <w:tc>
          <w:tcPr>
            <w:tcW w:w="221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7F186E" w14:textId="77777777" w:rsidR="000C465A" w:rsidRPr="00F768D1" w:rsidRDefault="000C465A" w:rsidP="00F768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Animals held outside  the house </w:t>
            </w:r>
          </w:p>
        </w:tc>
        <w:tc>
          <w:tcPr>
            <w:tcW w:w="554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37E9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9</w:t>
            </w:r>
          </w:p>
        </w:tc>
        <w:tc>
          <w:tcPr>
            <w:tcW w:w="64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2BA89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8-0.9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1242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2473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5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2BA4" w14:textId="77777777" w:rsidR="000C465A" w:rsidRPr="00F768D1" w:rsidRDefault="000C465A" w:rsidP="000C4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33-0.8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60095" w14:textId="77777777" w:rsidR="000C465A" w:rsidRPr="00F768D1" w:rsidRDefault="000C465A" w:rsidP="00D512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F7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0.01</w:t>
            </w:r>
          </w:p>
        </w:tc>
      </w:tr>
    </w:tbl>
    <w:p w14:paraId="73FEF128" w14:textId="77777777" w:rsidR="000C465A" w:rsidRPr="00F768D1" w:rsidRDefault="000C46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7691A8" w14:textId="77777777" w:rsidR="000C465A" w:rsidRPr="00F768D1" w:rsidRDefault="000C465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C465A" w:rsidRPr="00F768D1" w:rsidSect="000C465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C465A"/>
    <w:rsid w:val="000B030D"/>
    <w:rsid w:val="000C465A"/>
    <w:rsid w:val="00183BF6"/>
    <w:rsid w:val="002C32D3"/>
    <w:rsid w:val="003055B1"/>
    <w:rsid w:val="00406E66"/>
    <w:rsid w:val="004C1121"/>
    <w:rsid w:val="00827E10"/>
    <w:rsid w:val="00837ED7"/>
    <w:rsid w:val="008F3427"/>
    <w:rsid w:val="009344B0"/>
    <w:rsid w:val="00AE03AE"/>
    <w:rsid w:val="00B31EF4"/>
    <w:rsid w:val="00C95DBF"/>
    <w:rsid w:val="00D51279"/>
    <w:rsid w:val="00DB0F3D"/>
    <w:rsid w:val="00E158B2"/>
    <w:rsid w:val="00E269B5"/>
    <w:rsid w:val="00F13D08"/>
    <w:rsid w:val="00F66A26"/>
    <w:rsid w:val="00F7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67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46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465A"/>
    <w:rPr>
      <w:color w:val="800080"/>
      <w:u w:val="single"/>
    </w:rPr>
  </w:style>
  <w:style w:type="paragraph" w:customStyle="1" w:styleId="xl65">
    <w:name w:val="xl65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6">
    <w:name w:val="xl66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7">
    <w:name w:val="xl67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8">
    <w:name w:val="xl68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9">
    <w:name w:val="xl69"/>
    <w:basedOn w:val="Normal"/>
    <w:rsid w:val="000C465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0">
    <w:name w:val="xl70"/>
    <w:basedOn w:val="Normal"/>
    <w:rsid w:val="000C465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1">
    <w:name w:val="xl71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2">
    <w:name w:val="xl72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3">
    <w:name w:val="xl73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4">
    <w:name w:val="xl74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5">
    <w:name w:val="xl75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6">
    <w:name w:val="xl76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7">
    <w:name w:val="xl77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78">
    <w:name w:val="xl78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9">
    <w:name w:val="xl79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0">
    <w:name w:val="xl80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1">
    <w:name w:val="xl81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2">
    <w:name w:val="xl82"/>
    <w:basedOn w:val="Normal"/>
    <w:rsid w:val="000C465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3">
    <w:name w:val="xl83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4">
    <w:name w:val="xl84"/>
    <w:basedOn w:val="Normal"/>
    <w:rsid w:val="000C465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5">
    <w:name w:val="xl85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6">
    <w:name w:val="xl86"/>
    <w:basedOn w:val="Normal"/>
    <w:rsid w:val="000C46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7">
    <w:name w:val="xl87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8">
    <w:name w:val="xl88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9">
    <w:name w:val="xl89"/>
    <w:basedOn w:val="Normal"/>
    <w:rsid w:val="000C465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0">
    <w:name w:val="xl90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1">
    <w:name w:val="xl91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2">
    <w:name w:val="xl92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3">
    <w:name w:val="xl93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4">
    <w:name w:val="xl94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5">
    <w:name w:val="xl95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6">
    <w:name w:val="xl96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7">
    <w:name w:val="xl97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98">
    <w:name w:val="xl98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9">
    <w:name w:val="xl99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MDPI43tablefooter">
    <w:name w:val="MDPI_4.3_table_footer"/>
    <w:basedOn w:val="Normal"/>
    <w:next w:val="Normal"/>
    <w:qFormat/>
    <w:rsid w:val="000C465A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12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46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465A"/>
    <w:rPr>
      <w:color w:val="800080"/>
      <w:u w:val="single"/>
    </w:rPr>
  </w:style>
  <w:style w:type="paragraph" w:customStyle="1" w:styleId="xl65">
    <w:name w:val="xl65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6">
    <w:name w:val="xl66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7">
    <w:name w:val="xl67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8">
    <w:name w:val="xl68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69">
    <w:name w:val="xl69"/>
    <w:basedOn w:val="Normal"/>
    <w:rsid w:val="000C465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0">
    <w:name w:val="xl70"/>
    <w:basedOn w:val="Normal"/>
    <w:rsid w:val="000C465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1">
    <w:name w:val="xl71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2">
    <w:name w:val="xl72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3">
    <w:name w:val="xl73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4">
    <w:name w:val="xl74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5">
    <w:name w:val="xl75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6">
    <w:name w:val="xl76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77">
    <w:name w:val="xl77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78">
    <w:name w:val="xl78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79">
    <w:name w:val="xl79"/>
    <w:basedOn w:val="Normal"/>
    <w:rsid w:val="000C46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0">
    <w:name w:val="xl80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1">
    <w:name w:val="xl81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2">
    <w:name w:val="xl82"/>
    <w:basedOn w:val="Normal"/>
    <w:rsid w:val="000C465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3">
    <w:name w:val="xl83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4">
    <w:name w:val="xl84"/>
    <w:basedOn w:val="Normal"/>
    <w:rsid w:val="000C465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5">
    <w:name w:val="xl85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6">
    <w:name w:val="xl86"/>
    <w:basedOn w:val="Normal"/>
    <w:rsid w:val="000C465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7">
    <w:name w:val="xl87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88">
    <w:name w:val="xl88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89">
    <w:name w:val="xl89"/>
    <w:basedOn w:val="Normal"/>
    <w:rsid w:val="000C465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0">
    <w:name w:val="xl90"/>
    <w:basedOn w:val="Normal"/>
    <w:rsid w:val="000C46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1">
    <w:name w:val="xl91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2">
    <w:name w:val="xl92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3">
    <w:name w:val="xl93"/>
    <w:basedOn w:val="Normal"/>
    <w:rsid w:val="000C46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4">
    <w:name w:val="xl94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CH"/>
    </w:rPr>
  </w:style>
  <w:style w:type="paragraph" w:customStyle="1" w:styleId="xl95">
    <w:name w:val="xl95"/>
    <w:basedOn w:val="Normal"/>
    <w:rsid w:val="000C465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6">
    <w:name w:val="xl96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7">
    <w:name w:val="xl97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xl98">
    <w:name w:val="xl98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e-CH"/>
    </w:rPr>
  </w:style>
  <w:style w:type="paragraph" w:customStyle="1" w:styleId="xl99">
    <w:name w:val="xl99"/>
    <w:basedOn w:val="Normal"/>
    <w:rsid w:val="000C46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  <w:lang w:eastAsia="de-CH"/>
    </w:rPr>
  </w:style>
  <w:style w:type="paragraph" w:customStyle="1" w:styleId="MDPI43tablefooter">
    <w:name w:val="MDPI_4.3_table_footer"/>
    <w:basedOn w:val="Normal"/>
    <w:next w:val="Normal"/>
    <w:qFormat/>
    <w:rsid w:val="000C465A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1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0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4</Words>
  <Characters>3191</Characters>
  <Application>Microsoft Office Word</Application>
  <DocSecurity>0</DocSecurity>
  <Lines>797</Lines>
  <Paragraphs>3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ENCILAY</cp:lastModifiedBy>
  <cp:revision>2</cp:revision>
  <dcterms:created xsi:type="dcterms:W3CDTF">2018-09-07T08:18:00Z</dcterms:created>
  <dcterms:modified xsi:type="dcterms:W3CDTF">2018-09-12T12:45:00Z</dcterms:modified>
</cp:coreProperties>
</file>